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0" w:name="OLE_LINK1"/>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bookmarkEnd w:id="0"/>
          </w:p>
        </w:tc>
        <w:tc>
          <w:tcPr>
            <w:tcW w:w="850" w:type="dxa"/>
            <w:shd w:val="clear" w:color="auto" w:fill="auto"/>
          </w:tcPr>
          <w:p w14:paraId="3235AA8D" w14:textId="4287CD79" w:rsidR="00BB3F47" w:rsidRPr="00D00A9F" w:rsidRDefault="00D00A9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24B34E7" w:rsidR="00BB3F47" w:rsidRPr="00D00A9F" w:rsidRDefault="00D00A9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F670B93" w:rsidR="00BB3F47" w:rsidRPr="00D00A9F" w:rsidRDefault="00D00A9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A7F0D92" w:rsidR="00BB3F47" w:rsidRPr="00D00A9F" w:rsidRDefault="00D00A9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1" w:name="_Hlk161391877"/>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bookmarkEnd w:id="1"/>
          </w:p>
        </w:tc>
        <w:tc>
          <w:tcPr>
            <w:tcW w:w="850" w:type="dxa"/>
            <w:shd w:val="clear" w:color="auto" w:fill="auto"/>
          </w:tcPr>
          <w:p w14:paraId="702674D0" w14:textId="3BDEFA9F" w:rsidR="00BB3F47" w:rsidRPr="00D00A9F" w:rsidRDefault="00D00A9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2" w:name="_Hlk161392027"/>
            <w:bookmarkStart w:id="3" w:name="_Hlk161391980"/>
            <w:r w:rsidRPr="00892E17">
              <w:rPr>
                <w:rFonts w:ascii="Arial" w:eastAsia="Calibri" w:hAnsi="Arial" w:cs="Arial"/>
                <w:b/>
                <w:bCs/>
              </w:rPr>
              <w:t>Introduction</w:t>
            </w:r>
            <w:r w:rsidRPr="00892E17">
              <w:rPr>
                <w:rFonts w:ascii="Arial" w:eastAsia="Calibri" w:hAnsi="Arial" w:cs="Arial"/>
              </w:rPr>
              <w:t xml:space="preserve"> – comprehensively describe:</w:t>
            </w:r>
          </w:p>
          <w:bookmarkEnd w:id="2"/>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bookmarkEnd w:id="3"/>
          </w:p>
        </w:tc>
        <w:tc>
          <w:tcPr>
            <w:tcW w:w="850" w:type="dxa"/>
            <w:shd w:val="clear" w:color="auto" w:fill="auto"/>
          </w:tcPr>
          <w:p w14:paraId="4EE896B3" w14:textId="36791A2F" w:rsidR="00BB3F47" w:rsidRPr="00C737FC" w:rsidRDefault="00C737F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6890A9E" w:rsidR="00BB3F47" w:rsidRPr="00C353C2" w:rsidRDefault="00C353C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2692C8A" w:rsidR="00BB3F47" w:rsidRPr="00C353C2" w:rsidRDefault="00C353C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A64B35A" w:rsidR="00BB3F47" w:rsidRPr="00C353C2" w:rsidRDefault="00C353C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4D77AB7" w:rsidR="00BB3F47" w:rsidRPr="00C353C2" w:rsidRDefault="00C353C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98B88BD" w:rsidR="00BB3F47" w:rsidRPr="00C353C2" w:rsidRDefault="00C353C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9096E5D" w:rsidR="00BB3F47" w:rsidRPr="00C353C2" w:rsidRDefault="00C353C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2625AAE5" w:rsidR="00BB3F47" w:rsidRPr="00C353C2" w:rsidRDefault="00C353C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E19D462" w:rsidR="00BB3F47" w:rsidRPr="00C353C2" w:rsidRDefault="00C353C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FF56821" w:rsidR="00BB3F47" w:rsidRPr="00C353C2" w:rsidRDefault="00C353C2"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26A8BD5" w:rsidR="00BB3F47" w:rsidRPr="00CE6E26" w:rsidRDefault="00CE6E2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C831B9C" w:rsidR="00BB3F47" w:rsidRPr="00CE6E26" w:rsidRDefault="00CE6E2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26F6441B" w:rsidR="00BB3F47" w:rsidRPr="00CE6E26" w:rsidRDefault="00CE6E2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09C4E84" w:rsidR="00BB3F47" w:rsidRPr="005C0DEB" w:rsidRDefault="005C0DE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77CE489" w:rsidR="00BB3F47" w:rsidRPr="005C0DEB" w:rsidRDefault="005C0DE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56B8CD2" w:rsidR="005C0DEB" w:rsidRPr="005C0DEB" w:rsidRDefault="005C0DEB" w:rsidP="005C0D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A06310E" w:rsidR="00BB3F47" w:rsidRPr="005C0DEB" w:rsidRDefault="005C0DE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1164385" w:rsidR="00BB3F47" w:rsidRPr="005C0DEB" w:rsidRDefault="005C0DE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E292227" w:rsidR="00BB3F47" w:rsidRPr="005C0DEB" w:rsidRDefault="005C0DE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F369F7E" w:rsidR="00BB3F47" w:rsidRPr="005C0DEB" w:rsidRDefault="005C0DE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4" w:name="_Hlk161392491"/>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bookmarkEnd w:id="4"/>
          </w:p>
        </w:tc>
        <w:tc>
          <w:tcPr>
            <w:tcW w:w="850" w:type="dxa"/>
            <w:shd w:val="clear" w:color="auto" w:fill="auto"/>
          </w:tcPr>
          <w:p w14:paraId="4A7CB402" w14:textId="2D917D1E" w:rsidR="00BB3F47" w:rsidRPr="005C0DEB" w:rsidRDefault="005C0DE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57AFC08" w:rsidR="00BB3F47" w:rsidRPr="00413609" w:rsidRDefault="0041360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3F3DD060" w:rsidR="00BB3F47" w:rsidRPr="00413609" w:rsidRDefault="0041360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16FBF3A" w:rsidR="00BB3F47" w:rsidRPr="00413609" w:rsidRDefault="0041360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07F16E" w:rsidR="00BB3F47" w:rsidRPr="00413609" w:rsidRDefault="0041360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F343CD0" w:rsidR="00413609" w:rsidRPr="00413609" w:rsidRDefault="0041360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20DE614" w:rsidR="00BB3F47" w:rsidRPr="00413609" w:rsidRDefault="0041360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77404AD" w:rsidR="00BB3F47" w:rsidRPr="00413609" w:rsidRDefault="0041360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9-1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18A9EB6" w:rsidR="00BB3F47" w:rsidRPr="00413609" w:rsidRDefault="0041360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F30BCD9" w:rsidR="00BB3F47" w:rsidRPr="00413609" w:rsidRDefault="0041360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2-13</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071F380" w:rsidR="00BB3F47" w:rsidRPr="00413609" w:rsidRDefault="0041360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94E0718" w:rsidR="00BB3F47" w:rsidRPr="00810900" w:rsidRDefault="00810900"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0CE0300" w:rsidR="00BB3F47" w:rsidRPr="00810900" w:rsidRDefault="00810900"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B885AED" w:rsidR="00BB3F47" w:rsidRPr="00810900" w:rsidRDefault="00810900"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3</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75030" w14:textId="77777777" w:rsidR="00C95C5A" w:rsidRDefault="00C95C5A" w:rsidP="00C353C2">
      <w:pPr>
        <w:spacing w:after="0" w:line="240" w:lineRule="auto"/>
      </w:pPr>
      <w:r>
        <w:separator/>
      </w:r>
    </w:p>
  </w:endnote>
  <w:endnote w:type="continuationSeparator" w:id="0">
    <w:p w14:paraId="38D7A1DD" w14:textId="77777777" w:rsidR="00C95C5A" w:rsidRDefault="00C95C5A" w:rsidP="00C35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55EEE" w14:textId="77777777" w:rsidR="00C95C5A" w:rsidRDefault="00C95C5A" w:rsidP="00C353C2">
      <w:pPr>
        <w:spacing w:after="0" w:line="240" w:lineRule="auto"/>
      </w:pPr>
      <w:r>
        <w:separator/>
      </w:r>
    </w:p>
  </w:footnote>
  <w:footnote w:type="continuationSeparator" w:id="0">
    <w:p w14:paraId="50F84C42" w14:textId="77777777" w:rsidR="00C95C5A" w:rsidRDefault="00C95C5A" w:rsidP="00C353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152868944">
    <w:abstractNumId w:val="3"/>
  </w:num>
  <w:num w:numId="2" w16cid:durableId="542061698">
    <w:abstractNumId w:val="32"/>
  </w:num>
  <w:num w:numId="3" w16cid:durableId="407504078">
    <w:abstractNumId w:val="25"/>
  </w:num>
  <w:num w:numId="4" w16cid:durableId="2040155261">
    <w:abstractNumId w:val="10"/>
  </w:num>
  <w:num w:numId="5" w16cid:durableId="1204947822">
    <w:abstractNumId w:val="6"/>
  </w:num>
  <w:num w:numId="6" w16cid:durableId="1182625122">
    <w:abstractNumId w:val="29"/>
  </w:num>
  <w:num w:numId="7" w16cid:durableId="1258710339">
    <w:abstractNumId w:val="28"/>
  </w:num>
  <w:num w:numId="8" w16cid:durableId="991367678">
    <w:abstractNumId w:val="5"/>
  </w:num>
  <w:num w:numId="9" w16cid:durableId="1589735211">
    <w:abstractNumId w:val="9"/>
  </w:num>
  <w:num w:numId="10" w16cid:durableId="1048528973">
    <w:abstractNumId w:val="22"/>
  </w:num>
  <w:num w:numId="11" w16cid:durableId="1614440592">
    <w:abstractNumId w:val="23"/>
  </w:num>
  <w:num w:numId="12" w16cid:durableId="1831601089">
    <w:abstractNumId w:val="20"/>
  </w:num>
  <w:num w:numId="13" w16cid:durableId="834733565">
    <w:abstractNumId w:val="34"/>
  </w:num>
  <w:num w:numId="14" w16cid:durableId="442581493">
    <w:abstractNumId w:val="13"/>
  </w:num>
  <w:num w:numId="15" w16cid:durableId="1608386465">
    <w:abstractNumId w:val="14"/>
  </w:num>
  <w:num w:numId="16" w16cid:durableId="143932138">
    <w:abstractNumId w:val="15"/>
  </w:num>
  <w:num w:numId="17" w16cid:durableId="1914200210">
    <w:abstractNumId w:val="18"/>
  </w:num>
  <w:num w:numId="18" w16cid:durableId="1577520521">
    <w:abstractNumId w:val="17"/>
  </w:num>
  <w:num w:numId="19" w16cid:durableId="2125533876">
    <w:abstractNumId w:val="27"/>
  </w:num>
  <w:num w:numId="20" w16cid:durableId="1312633800">
    <w:abstractNumId w:val="1"/>
  </w:num>
  <w:num w:numId="21" w16cid:durableId="167868883">
    <w:abstractNumId w:val="12"/>
  </w:num>
  <w:num w:numId="22" w16cid:durableId="1685202831">
    <w:abstractNumId w:val="7"/>
  </w:num>
  <w:num w:numId="23" w16cid:durableId="1037001661">
    <w:abstractNumId w:val="19"/>
  </w:num>
  <w:num w:numId="24" w16cid:durableId="1246955543">
    <w:abstractNumId w:val="26"/>
  </w:num>
  <w:num w:numId="25" w16cid:durableId="1529610351">
    <w:abstractNumId w:val="8"/>
  </w:num>
  <w:num w:numId="26" w16cid:durableId="416706951">
    <w:abstractNumId w:val="33"/>
  </w:num>
  <w:num w:numId="27" w16cid:durableId="2110080312">
    <w:abstractNumId w:val="24"/>
  </w:num>
  <w:num w:numId="28" w16cid:durableId="678040330">
    <w:abstractNumId w:val="2"/>
  </w:num>
  <w:num w:numId="29" w16cid:durableId="958955091">
    <w:abstractNumId w:val="4"/>
  </w:num>
  <w:num w:numId="30" w16cid:durableId="1524397650">
    <w:abstractNumId w:val="31"/>
  </w:num>
  <w:num w:numId="31" w16cid:durableId="1175270792">
    <w:abstractNumId w:val="11"/>
  </w:num>
  <w:num w:numId="32" w16cid:durableId="1495493552">
    <w:abstractNumId w:val="36"/>
  </w:num>
  <w:num w:numId="33" w16cid:durableId="1562011937">
    <w:abstractNumId w:val="16"/>
  </w:num>
  <w:num w:numId="34" w16cid:durableId="1871869972">
    <w:abstractNumId w:val="30"/>
  </w:num>
  <w:num w:numId="35" w16cid:durableId="1596551688">
    <w:abstractNumId w:val="0"/>
  </w:num>
  <w:num w:numId="36" w16cid:durableId="905919234">
    <w:abstractNumId w:val="21"/>
  </w:num>
  <w:num w:numId="37" w16cid:durableId="149730105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51BB5"/>
    <w:rsid w:val="00413609"/>
    <w:rsid w:val="004538BF"/>
    <w:rsid w:val="00485E0B"/>
    <w:rsid w:val="00531DC8"/>
    <w:rsid w:val="005C0DEB"/>
    <w:rsid w:val="006D6BAB"/>
    <w:rsid w:val="007402F5"/>
    <w:rsid w:val="00753615"/>
    <w:rsid w:val="00810900"/>
    <w:rsid w:val="009B313E"/>
    <w:rsid w:val="00B07542"/>
    <w:rsid w:val="00BB3F47"/>
    <w:rsid w:val="00C353C2"/>
    <w:rsid w:val="00C737FC"/>
    <w:rsid w:val="00C95C5A"/>
    <w:rsid w:val="00CE6E26"/>
    <w:rsid w:val="00D00A9F"/>
    <w:rsid w:val="00F727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C353C2"/>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C353C2"/>
    <w:rPr>
      <w:sz w:val="18"/>
      <w:szCs w:val="18"/>
    </w:rPr>
  </w:style>
  <w:style w:type="paragraph" w:styleId="a6">
    <w:name w:val="footer"/>
    <w:basedOn w:val="a"/>
    <w:link w:val="a7"/>
    <w:uiPriority w:val="99"/>
    <w:unhideWhenUsed/>
    <w:rsid w:val="00C353C2"/>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C353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5</Pages>
  <Words>1434</Words>
  <Characters>8180</Characters>
  <Application>Microsoft Office Word</Application>
  <DocSecurity>0</DocSecurity>
  <Lines>68</Lines>
  <Paragraphs>19</Paragraphs>
  <ScaleCrop>false</ScaleCrop>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Bond Ethan</cp:lastModifiedBy>
  <cp:revision>11</cp:revision>
  <dcterms:created xsi:type="dcterms:W3CDTF">2021-12-13T18:15:00Z</dcterms:created>
  <dcterms:modified xsi:type="dcterms:W3CDTF">2024-03-15T12:00:00Z</dcterms:modified>
</cp:coreProperties>
</file>